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C7A2D" w14:textId="6575316F" w:rsidR="00C10A75" w:rsidRPr="00F64FC1" w:rsidRDefault="00214160" w:rsidP="008D2726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  <w:r w:rsidRPr="00214160">
        <w:rPr>
          <w:rFonts w:ascii="Times New Roman" w:hAnsi="Times New Roman" w:cs="Times New Roman"/>
          <w:b/>
          <w:bCs/>
          <w:szCs w:val="20"/>
        </w:rPr>
        <w:t xml:space="preserve">Supplementary </w:t>
      </w:r>
      <w:r w:rsidR="00C10A75" w:rsidRPr="00F64FC1">
        <w:rPr>
          <w:rFonts w:ascii="Times New Roman" w:hAnsi="Times New Roman" w:cs="Times New Roman"/>
          <w:b/>
          <w:bCs/>
          <w:szCs w:val="20"/>
        </w:rPr>
        <w:t xml:space="preserve">Table S2. Paired Comparisons of Importance and Performance Scores </w:t>
      </w:r>
      <w:r w:rsidR="005A055E">
        <w:rPr>
          <w:rFonts w:ascii="Times New Roman" w:hAnsi="Times New Roman" w:cs="Times New Roman"/>
          <w:b/>
          <w:bCs/>
          <w:szCs w:val="20"/>
        </w:rPr>
        <w:t>w</w:t>
      </w:r>
      <w:r w:rsidR="00C10A75" w:rsidRPr="00F64FC1">
        <w:rPr>
          <w:rFonts w:ascii="Times New Roman" w:hAnsi="Times New Roman" w:cs="Times New Roman"/>
          <w:b/>
          <w:bCs/>
          <w:szCs w:val="20"/>
        </w:rPr>
        <w:t xml:space="preserve">ith and </w:t>
      </w:r>
      <w:r w:rsidR="005A055E">
        <w:rPr>
          <w:rFonts w:ascii="Times New Roman" w:hAnsi="Times New Roman" w:cs="Times New Roman"/>
          <w:b/>
          <w:bCs/>
          <w:szCs w:val="20"/>
        </w:rPr>
        <w:t>w</w:t>
      </w:r>
      <w:r w:rsidR="00C10A75" w:rsidRPr="00F64FC1">
        <w:rPr>
          <w:rFonts w:ascii="Times New Roman" w:hAnsi="Times New Roman" w:cs="Times New Roman"/>
          <w:b/>
          <w:bCs/>
          <w:szCs w:val="20"/>
        </w:rPr>
        <w:t>ith</w:t>
      </w:r>
      <w:r w:rsidR="005A055E">
        <w:rPr>
          <w:rFonts w:ascii="Times New Roman" w:hAnsi="Times New Roman" w:cs="Times New Roman"/>
          <w:b/>
          <w:bCs/>
          <w:szCs w:val="20"/>
        </w:rPr>
        <w:t>out</w:t>
      </w:r>
      <w:r w:rsidR="00C10A75" w:rsidRPr="00F64FC1">
        <w:rPr>
          <w:rFonts w:ascii="Times New Roman" w:hAnsi="Times New Roman" w:cs="Times New Roman"/>
          <w:b/>
          <w:bCs/>
          <w:szCs w:val="20"/>
        </w:rPr>
        <w:t xml:space="preserve"> Holm</w:t>
      </w:r>
      <w:r w:rsidR="00833886" w:rsidRPr="00F64FC1">
        <w:rPr>
          <w:rFonts w:ascii="Times New Roman" w:hAnsi="Times New Roman" w:cs="Times New Roman"/>
          <w:b/>
          <w:bCs/>
          <w:szCs w:val="20"/>
        </w:rPr>
        <w:t xml:space="preserve">–Bonferroni Correction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204"/>
        <w:gridCol w:w="1205"/>
        <w:gridCol w:w="1205"/>
        <w:gridCol w:w="1205"/>
        <w:gridCol w:w="1916"/>
        <w:gridCol w:w="1288"/>
      </w:tblGrid>
      <w:tr w:rsidR="00833886" w:rsidRPr="000C0FF4" w14:paraId="52C3F915" w14:textId="77777777" w:rsidTr="008D2726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B07DFED" w14:textId="77777777" w:rsidR="00833886" w:rsidRPr="000C0FF4" w:rsidRDefault="004656BE" w:rsidP="004656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Item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482636D4" w14:textId="77777777" w:rsidR="00833886" w:rsidRPr="000C0FF4" w:rsidRDefault="004656BE" w:rsidP="004656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Gap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7D123189" w14:textId="77777777" w:rsidR="00833886" w:rsidRPr="000C0FF4" w:rsidRDefault="004656BE" w:rsidP="004656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t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3E0362C2" w14:textId="77777777" w:rsidR="00833886" w:rsidRPr="000C0FF4" w:rsidRDefault="004656BE" w:rsidP="004656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22F08E69" w14:textId="77777777" w:rsidR="00833886" w:rsidRPr="000C0FF4" w:rsidRDefault="004656BE" w:rsidP="004656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01941522" w14:textId="77777777" w:rsidR="00833886" w:rsidRPr="000C0FF4" w:rsidRDefault="004656BE" w:rsidP="004656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Holm-Bonferroni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28FB7BAA" w14:textId="77777777" w:rsidR="00833886" w:rsidRPr="000C0FF4" w:rsidRDefault="004656BE" w:rsidP="004656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Significance</w:t>
            </w:r>
          </w:p>
        </w:tc>
      </w:tr>
      <w:tr w:rsidR="00892F9F" w:rsidRPr="000C0FF4" w14:paraId="350D0E19" w14:textId="77777777" w:rsidTr="008D2726">
        <w:tc>
          <w:tcPr>
            <w:tcW w:w="993" w:type="dxa"/>
            <w:tcBorders>
              <w:top w:val="single" w:sz="4" w:space="0" w:color="auto"/>
            </w:tcBorders>
          </w:tcPr>
          <w:p w14:paraId="4337752E" w14:textId="77777777" w:rsidR="00892F9F" w:rsidRPr="000C0FF4" w:rsidRDefault="00892F9F" w:rsidP="00892F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74013" w14:textId="77777777" w:rsidR="00892F9F" w:rsidRPr="000C0FF4" w:rsidRDefault="00892F9F" w:rsidP="008D27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1F4FD" w14:textId="77777777" w:rsidR="00892F9F" w:rsidRPr="000C0FF4" w:rsidRDefault="00892F9F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5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070D1" w14:textId="77777777" w:rsidR="00892F9F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</w:t>
            </w:r>
            <w:r w:rsidR="00892F9F" w:rsidRPr="000C0FF4">
              <w:rPr>
                <w:rFonts w:ascii="Times New Roman" w:hAnsi="Times New Roman" w:cs="Times New Roman"/>
                <w:color w:val="000000"/>
                <w:szCs w:val="20"/>
              </w:rPr>
              <w:t>0.00</w:t>
            </w: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5C14D2C6" w14:textId="77777777" w:rsidR="00892F9F" w:rsidRPr="000C0FF4" w:rsidRDefault="00892F9F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6CF65" w14:textId="77777777" w:rsidR="00892F9F" w:rsidRPr="000C0FF4" w:rsidRDefault="00892F9F" w:rsidP="008D272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F2AE3" w14:textId="253C7883" w:rsidR="00892F9F" w:rsidRPr="000C0FF4" w:rsidRDefault="008D2726" w:rsidP="00892F9F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892F9F" w:rsidRPr="000C0FF4" w14:paraId="59C42E7F" w14:textId="77777777" w:rsidTr="008D2726">
        <w:tc>
          <w:tcPr>
            <w:tcW w:w="993" w:type="dxa"/>
          </w:tcPr>
          <w:p w14:paraId="50E2A16F" w14:textId="77777777" w:rsidR="00892F9F" w:rsidRPr="000C0FF4" w:rsidRDefault="00892F9F" w:rsidP="00892F9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7FCB0" w14:textId="77777777" w:rsidR="00892F9F" w:rsidRPr="000C0FF4" w:rsidRDefault="00892F9F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5ABDA" w14:textId="77777777" w:rsidR="00892F9F" w:rsidRPr="000C0FF4" w:rsidRDefault="00892F9F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4.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EA1B6" w14:textId="77777777" w:rsidR="00892F9F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282EA2F4" w14:textId="77777777" w:rsidR="00892F9F" w:rsidRPr="000C0FF4" w:rsidRDefault="00892F9F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E2A68" w14:textId="77777777" w:rsidR="00892F9F" w:rsidRPr="000C0FF4" w:rsidRDefault="00892F9F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DA15D" w14:textId="2D2DA373" w:rsidR="00892F9F" w:rsidRPr="000C0FF4" w:rsidRDefault="008D2726" w:rsidP="00892F9F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4A25745A" w14:textId="77777777" w:rsidTr="008D2726">
        <w:tc>
          <w:tcPr>
            <w:tcW w:w="993" w:type="dxa"/>
          </w:tcPr>
          <w:p w14:paraId="5638A370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2EFB4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2BB6E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5.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D7282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2C0EAF55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91C01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4412F" w14:textId="32A42359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7BEA6F2E" w14:textId="77777777" w:rsidTr="008D2726">
        <w:tc>
          <w:tcPr>
            <w:tcW w:w="993" w:type="dxa"/>
          </w:tcPr>
          <w:p w14:paraId="19ED7717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E7164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0E078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5.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03EF3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143BC493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0FC24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5C885" w14:textId="63A41DB5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07C86546" w14:textId="77777777" w:rsidTr="008D2726">
        <w:tc>
          <w:tcPr>
            <w:tcW w:w="993" w:type="dxa"/>
          </w:tcPr>
          <w:p w14:paraId="6BB821E2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8C3C8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B79B2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4.0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85152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67547E58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FE1B8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30AF6" w14:textId="72CE3143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0D6F861A" w14:textId="77777777" w:rsidTr="008D2726">
        <w:tc>
          <w:tcPr>
            <w:tcW w:w="993" w:type="dxa"/>
          </w:tcPr>
          <w:p w14:paraId="2DE1E31B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250E2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5D249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6.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0E85F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52AF8B02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4A75D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57A3F" w14:textId="4B63FD5D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528C2E75" w14:textId="77777777" w:rsidTr="008D2726">
        <w:tc>
          <w:tcPr>
            <w:tcW w:w="993" w:type="dxa"/>
          </w:tcPr>
          <w:p w14:paraId="0A78444D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101EF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3FDFF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7.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4071E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1C91B775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7C7C4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76FE2" w14:textId="33B5B929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65332728" w14:textId="77777777" w:rsidTr="008D2726">
        <w:tc>
          <w:tcPr>
            <w:tcW w:w="993" w:type="dxa"/>
          </w:tcPr>
          <w:p w14:paraId="66DF13FF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F0125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BA44F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4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B4990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55D1CB24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AF5E6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85FE1" w14:textId="0BC49375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10A6E050" w14:textId="77777777" w:rsidTr="008D2726">
        <w:tc>
          <w:tcPr>
            <w:tcW w:w="993" w:type="dxa"/>
          </w:tcPr>
          <w:p w14:paraId="7672235D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38DF7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9F4DA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4.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32AE8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32B1ECB6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2C147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DC5B8" w14:textId="7CEB078F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2A1959A4" w14:textId="77777777" w:rsidTr="008D2726">
        <w:tc>
          <w:tcPr>
            <w:tcW w:w="993" w:type="dxa"/>
          </w:tcPr>
          <w:p w14:paraId="6CF826F0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AC924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3189B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5.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3EACB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57E34A95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111FE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C0B46" w14:textId="641DA49A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6A15A2B8" w14:textId="77777777" w:rsidTr="008D2726">
        <w:tc>
          <w:tcPr>
            <w:tcW w:w="993" w:type="dxa"/>
          </w:tcPr>
          <w:p w14:paraId="2990C0EC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5D721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AEC12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7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F5BA3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540B41AC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34BEF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4F19C" w14:textId="2AE73255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14D8DEB6" w14:textId="77777777" w:rsidTr="008D2726">
        <w:tc>
          <w:tcPr>
            <w:tcW w:w="993" w:type="dxa"/>
          </w:tcPr>
          <w:p w14:paraId="5B105DC3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9DCE1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B71D1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7.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A1CBE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0C8D793F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11FA8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84B98" w14:textId="6B539998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072E0D5F" w14:textId="77777777" w:rsidTr="008D2726">
        <w:tc>
          <w:tcPr>
            <w:tcW w:w="993" w:type="dxa"/>
          </w:tcPr>
          <w:p w14:paraId="5EE4B373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519A0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4B03E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6.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A1F4D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70AFB293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296EF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50719" w14:textId="675BC538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4C304AB3" w14:textId="77777777" w:rsidTr="008D2726">
        <w:tc>
          <w:tcPr>
            <w:tcW w:w="993" w:type="dxa"/>
          </w:tcPr>
          <w:p w14:paraId="0CC3AD56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D7C15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E022D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5.8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65C4D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1B9FDBA7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A5BCD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0A1EA" w14:textId="7E9A5762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7AA9666E" w14:textId="77777777" w:rsidTr="008D2726">
        <w:tc>
          <w:tcPr>
            <w:tcW w:w="993" w:type="dxa"/>
          </w:tcPr>
          <w:p w14:paraId="73AE93CF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963CA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5EBF6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9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A2351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1D89CA4C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2806E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5C5FE" w14:textId="52C01108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149869C6" w14:textId="77777777" w:rsidTr="008D2726">
        <w:tc>
          <w:tcPr>
            <w:tcW w:w="993" w:type="dxa"/>
          </w:tcPr>
          <w:p w14:paraId="4FCB7CE6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375F8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192F1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4.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F1E50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65BAB914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B222F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B50D3" w14:textId="78B6E4F3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4628E28F" w14:textId="77777777" w:rsidTr="008D2726">
        <w:tc>
          <w:tcPr>
            <w:tcW w:w="993" w:type="dxa"/>
          </w:tcPr>
          <w:p w14:paraId="361E9078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926A2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BE2EE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6.8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D8247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42ABB203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8FD39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74F45" w14:textId="37BC7479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386F5FB5" w14:textId="77777777" w:rsidTr="008D2726">
        <w:tc>
          <w:tcPr>
            <w:tcW w:w="993" w:type="dxa"/>
          </w:tcPr>
          <w:p w14:paraId="29884F48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653FF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14B7C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4.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9929D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111A5E37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D1AE7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DEF3B" w14:textId="7BE86DB4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0907F71C" w14:textId="77777777" w:rsidTr="008D2726">
        <w:tc>
          <w:tcPr>
            <w:tcW w:w="993" w:type="dxa"/>
          </w:tcPr>
          <w:p w14:paraId="23B78237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B3B31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A9E05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5.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CE9C7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2C614778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F87B5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5FEAD" w14:textId="1E6FED8E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377F9949" w14:textId="77777777" w:rsidTr="008D2726">
        <w:tc>
          <w:tcPr>
            <w:tcW w:w="993" w:type="dxa"/>
          </w:tcPr>
          <w:p w14:paraId="119FB2DC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D528D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4C0A4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4.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F301E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7FB5AEE2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318F2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0FE11" w14:textId="5E078A06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0D24E97C" w14:textId="77777777" w:rsidTr="008D2726">
        <w:tc>
          <w:tcPr>
            <w:tcW w:w="993" w:type="dxa"/>
          </w:tcPr>
          <w:p w14:paraId="35284775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A2759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464FC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4.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307B7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3BBBCE19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E6E06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FA6F6" w14:textId="57256B49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72E0A18F" w14:textId="77777777" w:rsidTr="008D2726">
        <w:tc>
          <w:tcPr>
            <w:tcW w:w="993" w:type="dxa"/>
          </w:tcPr>
          <w:p w14:paraId="5C1E03C6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3B8F2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AD29E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4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E9B70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13ADFFB1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6E146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D0834" w14:textId="5D7C902F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710A06E7" w14:textId="77777777" w:rsidTr="008D2726">
        <w:tc>
          <w:tcPr>
            <w:tcW w:w="993" w:type="dxa"/>
          </w:tcPr>
          <w:p w14:paraId="2EA2CFBB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7F840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B7562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4.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30B0A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1205" w:type="dxa"/>
          </w:tcPr>
          <w:p w14:paraId="69AB61B0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F7BB8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A396E" w14:textId="36D3F357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16085A2D" w14:textId="77777777" w:rsidTr="008D2726">
        <w:tc>
          <w:tcPr>
            <w:tcW w:w="993" w:type="dxa"/>
          </w:tcPr>
          <w:p w14:paraId="28B7B2DF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5DEAB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C0ECD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3.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0AFA7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1</w:t>
            </w:r>
          </w:p>
        </w:tc>
        <w:tc>
          <w:tcPr>
            <w:tcW w:w="1205" w:type="dxa"/>
          </w:tcPr>
          <w:p w14:paraId="19BF8A10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04CF8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5B909" w14:textId="1B3F74AC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50AA9660" w14:textId="77777777" w:rsidTr="008D2726">
        <w:tc>
          <w:tcPr>
            <w:tcW w:w="993" w:type="dxa"/>
          </w:tcPr>
          <w:p w14:paraId="597823E6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60731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EDE70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2.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81712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205" w:type="dxa"/>
          </w:tcPr>
          <w:p w14:paraId="345A0A12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12A07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5869" w14:textId="78B16B5D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1DAD4936" w14:textId="77777777" w:rsidTr="008D2726">
        <w:tc>
          <w:tcPr>
            <w:tcW w:w="993" w:type="dxa"/>
          </w:tcPr>
          <w:p w14:paraId="3B57BFBC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3677D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5F83B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2.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0D6C2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04</w:t>
            </w:r>
          </w:p>
        </w:tc>
        <w:tc>
          <w:tcPr>
            <w:tcW w:w="1205" w:type="dxa"/>
          </w:tcPr>
          <w:p w14:paraId="758BBCE5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A9707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0A882" w14:textId="04A8355B" w:rsidR="004417C3" w:rsidRPr="000C0FF4" w:rsidRDefault="008D2726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Yes</w:t>
            </w:r>
          </w:p>
        </w:tc>
      </w:tr>
      <w:tr w:rsidR="004417C3" w:rsidRPr="000C0FF4" w14:paraId="18A83050" w14:textId="77777777" w:rsidTr="008D2726">
        <w:tc>
          <w:tcPr>
            <w:tcW w:w="993" w:type="dxa"/>
            <w:tcBorders>
              <w:bottom w:val="nil"/>
            </w:tcBorders>
          </w:tcPr>
          <w:p w14:paraId="1BDE691F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38F32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94F32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1.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02FCC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181</w:t>
            </w:r>
          </w:p>
        </w:tc>
        <w:tc>
          <w:tcPr>
            <w:tcW w:w="1205" w:type="dxa"/>
            <w:tcBorders>
              <w:bottom w:val="nil"/>
            </w:tcBorders>
          </w:tcPr>
          <w:p w14:paraId="47E657B0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EC5B7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2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3ED6D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NO</w:t>
            </w:r>
          </w:p>
        </w:tc>
      </w:tr>
      <w:tr w:rsidR="004417C3" w:rsidRPr="000C0FF4" w14:paraId="145776B4" w14:textId="77777777" w:rsidTr="008D2726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7522C02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6EEC04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614480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1.3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8D9D77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181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14:paraId="61DEDC8F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0FF4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C03D3B" w14:textId="77777777" w:rsidR="004417C3" w:rsidRPr="000C0FF4" w:rsidRDefault="004417C3" w:rsidP="008D2726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0.05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F9CDC3" w14:textId="77777777" w:rsidR="004417C3" w:rsidRPr="000C0FF4" w:rsidRDefault="004417C3" w:rsidP="004417C3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0C0FF4">
              <w:rPr>
                <w:rFonts w:ascii="Times New Roman" w:hAnsi="Times New Roman" w:cs="Times New Roman"/>
                <w:color w:val="000000"/>
                <w:szCs w:val="20"/>
              </w:rPr>
              <w:t>NO</w:t>
            </w:r>
          </w:p>
        </w:tc>
      </w:tr>
    </w:tbl>
    <w:p w14:paraId="7A718817" w14:textId="77777777" w:rsidR="00F672EA" w:rsidRPr="000C0FF4" w:rsidRDefault="00F672EA">
      <w:pPr>
        <w:widowControl/>
        <w:wordWrap/>
        <w:autoSpaceDE/>
        <w:autoSpaceDN/>
        <w:rPr>
          <w:rFonts w:ascii="Times New Roman" w:hAnsi="Times New Roman" w:cs="Times New Roman" w:hint="eastAsia"/>
          <w:szCs w:val="20"/>
        </w:rPr>
        <w:sectPr w:rsidR="00F672EA" w:rsidRPr="000C0FF4" w:rsidSect="001F5AA1"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  <w:bookmarkStart w:id="0" w:name="_GoBack"/>
      <w:bookmarkEnd w:id="0"/>
    </w:p>
    <w:p w14:paraId="6EA9978D" w14:textId="77777777" w:rsidR="00C10A75" w:rsidRPr="000C0FF4" w:rsidRDefault="00C10A75" w:rsidP="00CD0CB6">
      <w:pPr>
        <w:rPr>
          <w:rFonts w:ascii="Times New Roman" w:hAnsi="Times New Roman" w:cs="Times New Roman" w:hint="eastAsia"/>
          <w:szCs w:val="20"/>
        </w:rPr>
      </w:pPr>
    </w:p>
    <w:sectPr w:rsidR="00C10A75" w:rsidRPr="000C0FF4" w:rsidSect="00F672EA">
      <w:pgSz w:w="16838" w:h="11906" w:orient="landscape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C20E4E" w14:textId="77777777" w:rsidR="001C71EF" w:rsidRDefault="001C71EF" w:rsidP="00937AF1">
      <w:pPr>
        <w:spacing w:after="0" w:line="240" w:lineRule="auto"/>
      </w:pPr>
      <w:r>
        <w:separator/>
      </w:r>
    </w:p>
  </w:endnote>
  <w:endnote w:type="continuationSeparator" w:id="0">
    <w:p w14:paraId="5EC8EE18" w14:textId="77777777" w:rsidR="001C71EF" w:rsidRDefault="001C71EF" w:rsidP="00937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5D4E63" w14:textId="77777777" w:rsidR="001C71EF" w:rsidRDefault="001C71EF" w:rsidP="00937AF1">
      <w:pPr>
        <w:spacing w:after="0" w:line="240" w:lineRule="auto"/>
      </w:pPr>
      <w:r>
        <w:separator/>
      </w:r>
    </w:p>
  </w:footnote>
  <w:footnote w:type="continuationSeparator" w:id="0">
    <w:p w14:paraId="0C5CFDE4" w14:textId="77777777" w:rsidR="001C71EF" w:rsidRDefault="001C71EF" w:rsidP="00937A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0CA"/>
    <w:rsid w:val="000333B6"/>
    <w:rsid w:val="000C0FF4"/>
    <w:rsid w:val="00191B71"/>
    <w:rsid w:val="001C71EF"/>
    <w:rsid w:val="001D247A"/>
    <w:rsid w:val="001F5AA1"/>
    <w:rsid w:val="00214160"/>
    <w:rsid w:val="00251680"/>
    <w:rsid w:val="003C602B"/>
    <w:rsid w:val="004417C3"/>
    <w:rsid w:val="004656BE"/>
    <w:rsid w:val="00473801"/>
    <w:rsid w:val="00573FC9"/>
    <w:rsid w:val="005A055E"/>
    <w:rsid w:val="005E5ADC"/>
    <w:rsid w:val="00696218"/>
    <w:rsid w:val="007360AA"/>
    <w:rsid w:val="007A1DEA"/>
    <w:rsid w:val="007A1F1A"/>
    <w:rsid w:val="00833886"/>
    <w:rsid w:val="00865DA2"/>
    <w:rsid w:val="00892F9F"/>
    <w:rsid w:val="008D2726"/>
    <w:rsid w:val="00937AF1"/>
    <w:rsid w:val="0099580F"/>
    <w:rsid w:val="00AC20CA"/>
    <w:rsid w:val="00AD34CF"/>
    <w:rsid w:val="00B276CA"/>
    <w:rsid w:val="00C10A75"/>
    <w:rsid w:val="00C7299F"/>
    <w:rsid w:val="00CD0CB6"/>
    <w:rsid w:val="00D83C27"/>
    <w:rsid w:val="00DB6B38"/>
    <w:rsid w:val="00E0108C"/>
    <w:rsid w:val="00F46469"/>
    <w:rsid w:val="00F64FC1"/>
    <w:rsid w:val="00F672EA"/>
    <w:rsid w:val="00FF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25398"/>
  <w15:chartTrackingRefBased/>
  <w15:docId w15:val="{EF8BCFE9-2673-4220-968E-EB96F0CF7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F5AA1"/>
  </w:style>
  <w:style w:type="table" w:styleId="a4">
    <w:name w:val="Table Grid"/>
    <w:basedOn w:val="a1"/>
    <w:uiPriority w:val="39"/>
    <w:rsid w:val="00833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37A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37AF1"/>
  </w:style>
  <w:style w:type="paragraph" w:styleId="a6">
    <w:name w:val="footer"/>
    <w:basedOn w:val="a"/>
    <w:link w:val="Char0"/>
    <w:uiPriority w:val="99"/>
    <w:unhideWhenUsed/>
    <w:rsid w:val="00937A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37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4D604-244D-4219-A602-110C016B9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m, H.R.</cp:lastModifiedBy>
  <cp:revision>2</cp:revision>
  <dcterms:created xsi:type="dcterms:W3CDTF">2026-03-04T06:06:00Z</dcterms:created>
  <dcterms:modified xsi:type="dcterms:W3CDTF">2026-03-04T06:06:00Z</dcterms:modified>
</cp:coreProperties>
</file>